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D9F9D" w14:textId="77777777" w:rsidR="008F7BF7" w:rsidRDefault="00FB73B3" w:rsidP="00FB73B3">
      <w:pPr>
        <w:pStyle w:val="ListParagraph"/>
        <w:numPr>
          <w:ilvl w:val="0"/>
          <w:numId w:val="1"/>
        </w:numPr>
      </w:pPr>
      <w:r>
        <w:t>Publication bias for IGRA and TST</w:t>
      </w:r>
    </w:p>
    <w:p w14:paraId="71E11E1A" w14:textId="77777777" w:rsidR="00FB73B3" w:rsidRDefault="00FB73B3" w:rsidP="00FB73B3">
      <w:r>
        <w:rPr>
          <w:noProof/>
        </w:rPr>
        <w:pict w14:anchorId="2A20BA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106.2pt;margin-top:.35pt;width:4in;height:209.35pt;z-index:251659264;mso-position-horizontal-relative:text;mso-position-vertical-relative:text;mso-width-relative:page;mso-height-relative:page">
            <v:imagedata r:id="rId5" o:title="funnel IGRA"/>
            <w10:wrap type="square"/>
          </v:shape>
        </w:pict>
      </w:r>
    </w:p>
    <w:p w14:paraId="644CCF78" w14:textId="77777777" w:rsidR="00FB73B3" w:rsidRDefault="00FB73B3" w:rsidP="00FB73B3">
      <w:r>
        <w:rPr>
          <w:noProof/>
        </w:rPr>
        <w:pict w14:anchorId="44902560">
          <v:shape id="_x0000_s1028" type="#_x0000_t75" style="position:absolute;margin-left:103.2pt;margin-top:207.8pt;width:306.75pt;height:223pt;z-index:251661312;mso-position-horizontal-relative:text;mso-position-vertical-relative:text;mso-width-relative:page;mso-height-relative:page">
            <v:imagedata r:id="rId6" o:title="tst funnel"/>
            <w10:wrap type="square"/>
          </v:shape>
        </w:pict>
      </w:r>
    </w:p>
    <w:p w14:paraId="71C00A87" w14:textId="77777777" w:rsidR="00FB73B3" w:rsidRPr="00FB73B3" w:rsidRDefault="00FB73B3" w:rsidP="00FB73B3"/>
    <w:p w14:paraId="6F60D85F" w14:textId="77777777" w:rsidR="00FB73B3" w:rsidRPr="00FB73B3" w:rsidRDefault="00FB73B3" w:rsidP="00FB73B3"/>
    <w:p w14:paraId="7159B41D" w14:textId="77777777" w:rsidR="00FB73B3" w:rsidRPr="00FB73B3" w:rsidRDefault="00FB73B3" w:rsidP="00FB73B3"/>
    <w:p w14:paraId="195FA344" w14:textId="77777777" w:rsidR="00FB73B3" w:rsidRPr="00FB73B3" w:rsidRDefault="00FB73B3" w:rsidP="00FB73B3"/>
    <w:p w14:paraId="05071C62" w14:textId="77777777" w:rsidR="00FB73B3" w:rsidRPr="00FB73B3" w:rsidRDefault="00FB73B3" w:rsidP="00FB73B3"/>
    <w:p w14:paraId="7CD8834F" w14:textId="77777777" w:rsidR="00FB73B3" w:rsidRPr="00FB73B3" w:rsidRDefault="00FB73B3" w:rsidP="00FB73B3"/>
    <w:p w14:paraId="1932783F" w14:textId="77777777" w:rsidR="00FB73B3" w:rsidRPr="00FB73B3" w:rsidRDefault="00FB73B3" w:rsidP="00FB73B3"/>
    <w:p w14:paraId="403BB6D1" w14:textId="77777777" w:rsidR="00FB73B3" w:rsidRPr="00FB73B3" w:rsidRDefault="00FB73B3" w:rsidP="00FB73B3"/>
    <w:p w14:paraId="4DE15707" w14:textId="77777777" w:rsidR="00FB73B3" w:rsidRPr="00FB73B3" w:rsidRDefault="00FB73B3" w:rsidP="00FB73B3"/>
    <w:p w14:paraId="58D47EFC" w14:textId="77777777" w:rsidR="00FB73B3" w:rsidRPr="00FB73B3" w:rsidRDefault="00FB73B3" w:rsidP="00FB73B3"/>
    <w:p w14:paraId="6B186269" w14:textId="77777777" w:rsidR="00FB73B3" w:rsidRPr="00FB73B3" w:rsidRDefault="00FB73B3" w:rsidP="00FB73B3"/>
    <w:p w14:paraId="21844052" w14:textId="77777777" w:rsidR="00FB73B3" w:rsidRPr="00FB73B3" w:rsidRDefault="00FB73B3" w:rsidP="00FB73B3"/>
    <w:p w14:paraId="69A44C19" w14:textId="77777777" w:rsidR="00FB73B3" w:rsidRPr="00FB73B3" w:rsidRDefault="00FB73B3" w:rsidP="00FB73B3"/>
    <w:p w14:paraId="5F0851C4" w14:textId="77777777" w:rsidR="00FB73B3" w:rsidRPr="00FB73B3" w:rsidRDefault="00FB73B3" w:rsidP="00FB73B3"/>
    <w:p w14:paraId="5D35C19D" w14:textId="77777777" w:rsidR="00FB73B3" w:rsidRPr="00FB73B3" w:rsidRDefault="00FB73B3" w:rsidP="00FB73B3"/>
    <w:p w14:paraId="72519613" w14:textId="77777777" w:rsidR="00FB73B3" w:rsidRPr="00FB73B3" w:rsidRDefault="00FB73B3" w:rsidP="00FB73B3"/>
    <w:p w14:paraId="3EF74246" w14:textId="77777777" w:rsidR="00FB73B3" w:rsidRPr="00FB73B3" w:rsidRDefault="00FB73B3" w:rsidP="00FB73B3"/>
    <w:p w14:paraId="2EB65C82" w14:textId="77777777" w:rsidR="00FB73B3" w:rsidRPr="00FB73B3" w:rsidRDefault="00FB73B3" w:rsidP="00FB73B3"/>
    <w:p w14:paraId="2507C257" w14:textId="77777777" w:rsidR="00FB73B3" w:rsidRPr="00FB73B3" w:rsidRDefault="00FB73B3" w:rsidP="00FB73B3"/>
    <w:p w14:paraId="35B758A6" w14:textId="77777777" w:rsidR="00FB73B3" w:rsidRPr="00FB73B3" w:rsidRDefault="00FB73B3" w:rsidP="00FB73B3"/>
    <w:p w14:paraId="55D0B85D" w14:textId="77777777" w:rsidR="00FB73B3" w:rsidRDefault="00FB73B3" w:rsidP="00FB73B3"/>
    <w:p w14:paraId="433D9C61" w14:textId="77777777" w:rsidR="00FB73B3" w:rsidRDefault="00FB73B3" w:rsidP="00FB73B3"/>
    <w:p w14:paraId="2DA511DA" w14:textId="77777777" w:rsidR="00FB73B3" w:rsidRDefault="00FB73B3" w:rsidP="00FB73B3"/>
    <w:p w14:paraId="30AA9F27" w14:textId="77777777" w:rsidR="00FB73B3" w:rsidRDefault="00FB73B3" w:rsidP="00FB73B3"/>
    <w:p w14:paraId="1CA87589" w14:textId="77777777" w:rsidR="00FB73B3" w:rsidRDefault="00FB73B3" w:rsidP="00FB73B3"/>
    <w:p w14:paraId="05B1BE7F" w14:textId="77777777" w:rsidR="00FB73B3" w:rsidRPr="00FB73B3" w:rsidRDefault="00FB73B3" w:rsidP="00FB73B3"/>
    <w:p w14:paraId="0EE5CAAF" w14:textId="77777777" w:rsidR="00FB73B3" w:rsidRPr="00FB73B3" w:rsidRDefault="00FB73B3" w:rsidP="00FB73B3"/>
    <w:p w14:paraId="209D4610" w14:textId="77777777" w:rsidR="00FB73B3" w:rsidRDefault="00FB73B3" w:rsidP="00FB73B3">
      <w:pPr>
        <w:pStyle w:val="ListParagraph"/>
        <w:numPr>
          <w:ilvl w:val="0"/>
          <w:numId w:val="1"/>
        </w:numPr>
      </w:pPr>
      <w:r>
        <w:t>Regression based Eggers</w:t>
      </w:r>
    </w:p>
    <w:p w14:paraId="4C9586EA" w14:textId="77777777" w:rsidR="00FB73B3" w:rsidRDefault="00FB73B3" w:rsidP="00FB73B3">
      <w:pPr>
        <w:pStyle w:val="ListParagraph"/>
      </w:pPr>
    </w:p>
    <w:p w14:paraId="1F659434" w14:textId="77777777" w:rsidR="00FB73B3" w:rsidRDefault="00FB73B3" w:rsidP="00FB73B3">
      <w:pPr>
        <w:pStyle w:val="ListParagraph"/>
      </w:pPr>
    </w:p>
    <w:p w14:paraId="16F35686" w14:textId="77777777" w:rsidR="00FB73B3" w:rsidRDefault="00FB73B3" w:rsidP="00FB73B3">
      <w:r>
        <w:t>TST</w:t>
      </w:r>
    </w:p>
    <w:p w14:paraId="104B1F09" w14:textId="77777777" w:rsidR="00FB73B3" w:rsidRDefault="00FB73B3" w:rsidP="00FB73B3">
      <w:r>
        <w:t>: beta1 = 0; no small-study effects</w:t>
      </w:r>
    </w:p>
    <w:p w14:paraId="2CF25345" w14:textId="77777777" w:rsidR="00FB73B3" w:rsidRDefault="00FB73B3" w:rsidP="00FB73B3">
      <w:r>
        <w:t xml:space="preserve">            beta1 =     -0.63</w:t>
      </w:r>
    </w:p>
    <w:p w14:paraId="67713DFA" w14:textId="77777777" w:rsidR="00FB73B3" w:rsidRDefault="00FB73B3" w:rsidP="00FB73B3">
      <w:r>
        <w:t xml:space="preserve">      SE of beta1 =     9.239</w:t>
      </w:r>
    </w:p>
    <w:p w14:paraId="7E639DB2" w14:textId="77777777" w:rsidR="00FB73B3" w:rsidRDefault="00FB73B3" w:rsidP="00FB73B3">
      <w:r>
        <w:t xml:space="preserve">                z =     -0.07</w:t>
      </w:r>
    </w:p>
    <w:p w14:paraId="4EA5BBDC" w14:textId="77777777" w:rsidR="00FB73B3" w:rsidRDefault="00FB73B3" w:rsidP="00FB73B3">
      <w:r>
        <w:t xml:space="preserve">       </w:t>
      </w:r>
      <w:proofErr w:type="spellStart"/>
      <w:r>
        <w:t>Prob</w:t>
      </w:r>
      <w:proofErr w:type="spellEnd"/>
      <w:r>
        <w:t xml:space="preserve"> &gt; |z| =    0.9453</w:t>
      </w:r>
    </w:p>
    <w:p w14:paraId="4724CD0D" w14:textId="77777777" w:rsidR="00FB73B3" w:rsidRDefault="00FB73B3" w:rsidP="00FB73B3"/>
    <w:p w14:paraId="69DB354D" w14:textId="77777777" w:rsidR="00FB73B3" w:rsidRDefault="00FB73B3" w:rsidP="00FB73B3"/>
    <w:p w14:paraId="1998B30D" w14:textId="77777777" w:rsidR="00FB73B3" w:rsidRDefault="00FB73B3" w:rsidP="00FB73B3">
      <w:r>
        <w:t>IGRA</w:t>
      </w:r>
    </w:p>
    <w:p w14:paraId="1219B8AA" w14:textId="77777777" w:rsidR="00FB73B3" w:rsidRDefault="00FB73B3" w:rsidP="00FB73B3">
      <w:r>
        <w:t>beta1 = 0; no small-study effects</w:t>
      </w:r>
    </w:p>
    <w:p w14:paraId="7FCE1B69" w14:textId="77777777" w:rsidR="00FB73B3" w:rsidRDefault="00FB73B3" w:rsidP="00FB73B3">
      <w:r>
        <w:t xml:space="preserve">            beta1 =      1.08</w:t>
      </w:r>
    </w:p>
    <w:p w14:paraId="20FE7A31" w14:textId="77777777" w:rsidR="00FB73B3" w:rsidRDefault="00FB73B3" w:rsidP="00FB73B3">
      <w:r>
        <w:t xml:space="preserve">      SE of beta1 =     2.116</w:t>
      </w:r>
    </w:p>
    <w:p w14:paraId="5DA264C5" w14:textId="77777777" w:rsidR="00FB73B3" w:rsidRDefault="00FB73B3" w:rsidP="00FB73B3">
      <w:r>
        <w:t xml:space="preserve">                z =      0.51</w:t>
      </w:r>
    </w:p>
    <w:p w14:paraId="3A00B188" w14:textId="77777777" w:rsidR="00FB73B3" w:rsidRDefault="00FB73B3" w:rsidP="00FB73B3">
      <w:r>
        <w:t xml:space="preserve">       </w:t>
      </w:r>
      <w:proofErr w:type="spellStart"/>
      <w:r>
        <w:t>Prob</w:t>
      </w:r>
      <w:proofErr w:type="spellEnd"/>
      <w:r>
        <w:t xml:space="preserve"> &gt; |z| =    0.6082</w:t>
      </w:r>
    </w:p>
    <w:p w14:paraId="47A791B0" w14:textId="77777777" w:rsidR="00FB73B3" w:rsidRDefault="00FB73B3" w:rsidP="00FB73B3">
      <w:pPr>
        <w:pStyle w:val="ListParagraph"/>
      </w:pPr>
    </w:p>
    <w:p w14:paraId="028CDA44" w14:textId="77777777" w:rsidR="00FB73B3" w:rsidRDefault="00FB73B3" w:rsidP="00FB73B3">
      <w:pPr>
        <w:pStyle w:val="ListParagraph"/>
      </w:pPr>
    </w:p>
    <w:p w14:paraId="709E278F" w14:textId="77777777" w:rsidR="00FB73B3" w:rsidRDefault="00FB73B3" w:rsidP="00FB73B3">
      <w:pPr>
        <w:pStyle w:val="ListParagraph"/>
      </w:pPr>
    </w:p>
    <w:p w14:paraId="7E609661" w14:textId="77777777" w:rsidR="00FB73B3" w:rsidRDefault="00FB73B3" w:rsidP="00FB73B3">
      <w:pPr>
        <w:pStyle w:val="ListParagraph"/>
        <w:numPr>
          <w:ilvl w:val="0"/>
          <w:numId w:val="1"/>
        </w:numPr>
      </w:pPr>
      <w:r>
        <w:t>Sensitivity analysis for IGRA and TST</w:t>
      </w:r>
    </w:p>
    <w:p w14:paraId="5A75FAB4" w14:textId="77777777" w:rsidR="00FB73B3" w:rsidRDefault="00FB73B3" w:rsidP="00FB73B3"/>
    <w:p w14:paraId="7B1FA1C8" w14:textId="77777777" w:rsidR="00FB73B3" w:rsidRDefault="00FB73B3" w:rsidP="00FB73B3"/>
    <w:p w14:paraId="078E600F" w14:textId="77777777" w:rsidR="00FB73B3" w:rsidRDefault="00FB73B3" w:rsidP="00FB73B3"/>
    <w:p w14:paraId="7C07D039" w14:textId="77777777" w:rsidR="00FB73B3" w:rsidRDefault="00FB73B3" w:rsidP="00FB73B3"/>
    <w:p w14:paraId="52CC246D" w14:textId="77777777" w:rsidR="00FB73B3" w:rsidRDefault="00FB73B3" w:rsidP="00FB73B3"/>
    <w:p w14:paraId="7C9E3E0A" w14:textId="77777777" w:rsidR="00FB73B3" w:rsidRDefault="00FB73B3" w:rsidP="00FB73B3"/>
    <w:p w14:paraId="5DBEFAAB" w14:textId="77777777" w:rsidR="00FB73B3" w:rsidRDefault="00FB73B3" w:rsidP="00FB73B3"/>
    <w:p w14:paraId="02A367D6" w14:textId="77777777" w:rsidR="00FB73B3" w:rsidRDefault="00FB73B3" w:rsidP="00FB73B3"/>
    <w:p w14:paraId="51D33DEE" w14:textId="77777777" w:rsidR="00FB73B3" w:rsidRDefault="00FB73B3" w:rsidP="00FB73B3">
      <w:r>
        <w:rPr>
          <w:noProof/>
        </w:rPr>
        <w:lastRenderedPageBreak/>
        <w:pict w14:anchorId="68F6BAF9">
          <v:shape id="_x0000_s1029" type="#_x0000_t75" style="position:absolute;margin-left:48.6pt;margin-top:0;width:285.15pt;height:227.05pt;z-index:251663360;mso-position-horizontal-relative:text;mso-position-vertical-relative:text;mso-width-relative:page;mso-height-relative:page">
            <v:imagedata r:id="rId7" o:title="igra leaveoneout"/>
            <w10:wrap type="square"/>
          </v:shape>
        </w:pict>
      </w:r>
    </w:p>
    <w:p w14:paraId="2FFBAE5A" w14:textId="77777777" w:rsidR="00FB73B3" w:rsidRDefault="00FB73B3" w:rsidP="00FB73B3"/>
    <w:p w14:paraId="655C89D6" w14:textId="77777777" w:rsidR="00FB73B3" w:rsidRPr="00FB73B3" w:rsidRDefault="00FB73B3" w:rsidP="00FB73B3">
      <w:bookmarkStart w:id="0" w:name="_GoBack"/>
      <w:bookmarkEnd w:id="0"/>
      <w:r>
        <w:rPr>
          <w:noProof/>
        </w:rPr>
        <w:pict w14:anchorId="5C6FE043">
          <v:shape id="_x0000_s1030" type="#_x0000_t75" style="position:absolute;margin-left:40.2pt;margin-top:207pt;width:339.35pt;height:166.2pt;z-index:251665408;mso-position-horizontal-relative:text;mso-position-vertical-relative:text;mso-width-relative:page;mso-height-relative:page">
            <v:imagedata r:id="rId8" o:title="tst leaveoneout"/>
            <w10:wrap type="square"/>
          </v:shape>
        </w:pict>
      </w:r>
    </w:p>
    <w:sectPr w:rsidR="00FB73B3" w:rsidRPr="00FB7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FE18E4"/>
    <w:multiLevelType w:val="hybridMultilevel"/>
    <w:tmpl w:val="9B1061BE"/>
    <w:lvl w:ilvl="0" w:tplc="8A3CC8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FCB"/>
    <w:rsid w:val="00030F4C"/>
    <w:rsid w:val="00305FCB"/>
    <w:rsid w:val="003D7A5A"/>
    <w:rsid w:val="008F7BF7"/>
    <w:rsid w:val="00FB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585C9DF0"/>
  <w15:chartTrackingRefBased/>
  <w15:docId w15:val="{EF519B4A-AFCF-43D2-9C7A-53180E117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73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gan</dc:creator>
  <cp:keywords/>
  <dc:description/>
  <cp:lastModifiedBy>Abhigan</cp:lastModifiedBy>
  <cp:revision>2</cp:revision>
  <dcterms:created xsi:type="dcterms:W3CDTF">2023-07-15T20:17:00Z</dcterms:created>
  <dcterms:modified xsi:type="dcterms:W3CDTF">2023-07-15T20:40:00Z</dcterms:modified>
</cp:coreProperties>
</file>